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25392" w14:textId="2D416682" w:rsidR="00DB7B13" w:rsidRPr="005F4481" w:rsidRDefault="005B03BB" w:rsidP="00FC2C90">
      <w:pPr>
        <w:pStyle w:val="TableFigure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S1</w:t>
      </w:r>
      <w:r w:rsidR="00E01DDE" w:rsidRPr="005F4481">
        <w:rPr>
          <w:rFonts w:asciiTheme="majorHAnsi" w:hAnsiTheme="majorHAnsi" w:cstheme="majorHAnsi"/>
          <w:sz w:val="18"/>
          <w:szCs w:val="18"/>
        </w:rPr>
        <w:t xml:space="preserve"> T</w:t>
      </w:r>
      <w:r>
        <w:rPr>
          <w:rFonts w:asciiTheme="majorHAnsi" w:hAnsiTheme="majorHAnsi" w:cstheme="majorHAnsi"/>
          <w:sz w:val="18"/>
          <w:szCs w:val="18"/>
        </w:rPr>
        <w:t>able</w:t>
      </w:r>
      <w:r w:rsidR="00232EFE" w:rsidRPr="005F4481">
        <w:rPr>
          <w:rFonts w:asciiTheme="majorHAnsi" w:hAnsiTheme="majorHAnsi" w:cstheme="majorHAnsi"/>
          <w:sz w:val="18"/>
          <w:szCs w:val="18"/>
        </w:rPr>
        <w:t xml:space="preserve">. </w:t>
      </w:r>
      <w:proofErr w:type="gramStart"/>
      <w:r w:rsidR="00232EFE" w:rsidRPr="005F4481">
        <w:rPr>
          <w:rFonts w:asciiTheme="majorHAnsi" w:hAnsiTheme="majorHAnsi" w:cstheme="majorHAnsi"/>
          <w:sz w:val="18"/>
          <w:szCs w:val="18"/>
        </w:rPr>
        <w:t>Liver function and HCC</w:t>
      </w:r>
      <w:r w:rsidR="00E01DDE" w:rsidRPr="005F4481">
        <w:rPr>
          <w:rFonts w:asciiTheme="majorHAnsi" w:hAnsiTheme="majorHAnsi" w:cstheme="majorHAnsi"/>
          <w:sz w:val="18"/>
          <w:szCs w:val="18"/>
        </w:rPr>
        <w:t xml:space="preserve">-related variables of patients with </w:t>
      </w:r>
      <w:r w:rsidR="004107A6" w:rsidRPr="005F4481">
        <w:rPr>
          <w:rFonts w:asciiTheme="majorHAnsi" w:hAnsiTheme="majorHAnsi" w:cstheme="majorHAnsi"/>
          <w:sz w:val="18"/>
          <w:szCs w:val="18"/>
        </w:rPr>
        <w:t xml:space="preserve">early emerging </w:t>
      </w:r>
      <w:r w:rsidR="00E01DDE" w:rsidRPr="005F4481">
        <w:rPr>
          <w:rFonts w:asciiTheme="majorHAnsi" w:hAnsiTheme="majorHAnsi" w:cstheme="majorHAnsi"/>
          <w:sz w:val="18"/>
          <w:szCs w:val="18"/>
        </w:rPr>
        <w:t>HCC</w:t>
      </w:r>
      <w:r w:rsidR="00FB2FD7" w:rsidRPr="005F4481">
        <w:rPr>
          <w:rFonts w:asciiTheme="majorHAnsi" w:hAnsiTheme="majorHAnsi" w:cstheme="majorHAnsi"/>
          <w:sz w:val="18"/>
          <w:szCs w:val="18"/>
        </w:rPr>
        <w:t xml:space="preserve"> (recurrence/occurrence) at</w:t>
      </w:r>
      <w:r w:rsidR="00E01DDE" w:rsidRPr="005F4481">
        <w:rPr>
          <w:rFonts w:asciiTheme="majorHAnsi" w:hAnsiTheme="majorHAnsi" w:cstheme="majorHAnsi"/>
          <w:sz w:val="18"/>
          <w:szCs w:val="18"/>
        </w:rPr>
        <w:t xml:space="preserve"> three </w:t>
      </w:r>
      <w:r w:rsidR="00DC4AF2" w:rsidRPr="005F4481">
        <w:rPr>
          <w:rFonts w:asciiTheme="majorHAnsi" w:hAnsiTheme="majorHAnsi" w:cstheme="majorHAnsi"/>
          <w:sz w:val="18"/>
          <w:szCs w:val="18"/>
        </w:rPr>
        <w:t>time-</w:t>
      </w:r>
      <w:r w:rsidR="00E01DDE" w:rsidRPr="005F4481">
        <w:rPr>
          <w:rFonts w:asciiTheme="majorHAnsi" w:hAnsiTheme="majorHAnsi" w:cstheme="majorHAnsi"/>
          <w:sz w:val="18"/>
          <w:szCs w:val="18"/>
        </w:rPr>
        <w:t>points of the study.</w:t>
      </w:r>
      <w:proofErr w:type="gramEnd"/>
      <w:r w:rsidR="00DB752B" w:rsidRPr="005F4481">
        <w:rPr>
          <w:rFonts w:asciiTheme="majorHAnsi" w:hAnsiTheme="majorHAnsi" w:cstheme="majorHAnsi"/>
          <w:sz w:val="18"/>
          <w:szCs w:val="18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6"/>
        <w:gridCol w:w="467"/>
        <w:gridCol w:w="467"/>
        <w:gridCol w:w="886"/>
        <w:gridCol w:w="504"/>
        <w:gridCol w:w="512"/>
        <w:gridCol w:w="493"/>
        <w:gridCol w:w="380"/>
        <w:gridCol w:w="493"/>
        <w:gridCol w:w="615"/>
        <w:gridCol w:w="831"/>
        <w:gridCol w:w="1216"/>
        <w:gridCol w:w="493"/>
        <w:gridCol w:w="380"/>
        <w:gridCol w:w="496"/>
        <w:gridCol w:w="815"/>
        <w:gridCol w:w="493"/>
        <w:gridCol w:w="380"/>
        <w:gridCol w:w="496"/>
        <w:gridCol w:w="617"/>
        <w:gridCol w:w="1058"/>
        <w:gridCol w:w="662"/>
      </w:tblGrid>
      <w:tr w:rsidR="00C83312" w:rsidRPr="00FC2C90" w14:paraId="34405559" w14:textId="77777777" w:rsidTr="00F842A1">
        <w:trPr>
          <w:trHeight w:val="810"/>
        </w:trPr>
        <w:tc>
          <w:tcPr>
            <w:tcW w:w="165" w:type="pct"/>
            <w:vMerge w:val="restart"/>
          </w:tcPr>
          <w:p w14:paraId="26F09B58" w14:textId="1F928DDD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No.</w:t>
            </w:r>
          </w:p>
        </w:tc>
        <w:tc>
          <w:tcPr>
            <w:tcW w:w="177" w:type="pct"/>
            <w:vMerge w:val="restart"/>
          </w:tcPr>
          <w:p w14:paraId="77844B18" w14:textId="37EAFB29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/O</w:t>
            </w:r>
          </w:p>
        </w:tc>
        <w:tc>
          <w:tcPr>
            <w:tcW w:w="177" w:type="pct"/>
            <w:vMerge w:val="restart"/>
          </w:tcPr>
          <w:p w14:paraId="2941C68A" w14:textId="7F8EDEB8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ge</w:t>
            </w:r>
          </w:p>
        </w:tc>
        <w:tc>
          <w:tcPr>
            <w:tcW w:w="336" w:type="pct"/>
            <w:vMerge w:val="restart"/>
          </w:tcPr>
          <w:p w14:paraId="5B6A687C" w14:textId="6C35BF47" w:rsidR="003162BF" w:rsidRPr="00232EFE" w:rsidRDefault="00C83312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Sex</w:t>
            </w:r>
          </w:p>
        </w:tc>
        <w:tc>
          <w:tcPr>
            <w:tcW w:w="191" w:type="pct"/>
            <w:vMerge w:val="restart"/>
          </w:tcPr>
          <w:p w14:paraId="6F768D62" w14:textId="7D8AC6C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AA</w:t>
            </w:r>
          </w:p>
        </w:tc>
        <w:tc>
          <w:tcPr>
            <w:tcW w:w="194" w:type="pct"/>
            <w:vMerge w:val="restart"/>
          </w:tcPr>
          <w:p w14:paraId="1C373A69" w14:textId="3171A292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SVR</w:t>
            </w:r>
          </w:p>
        </w:tc>
        <w:tc>
          <w:tcPr>
            <w:tcW w:w="1066" w:type="pct"/>
            <w:gridSpan w:val="5"/>
          </w:tcPr>
          <w:p w14:paraId="61FEACF7" w14:textId="64F804D2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t HCC treatment (or last evaluation) before DAA</w:t>
            </w:r>
          </w:p>
        </w:tc>
        <w:tc>
          <w:tcPr>
            <w:tcW w:w="461" w:type="pct"/>
            <w:vMerge w:val="restart"/>
          </w:tcPr>
          <w:p w14:paraId="44D8C1C3" w14:textId="6A0019B4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Non-recurrence duration to DAA start (months)</w:t>
            </w:r>
          </w:p>
        </w:tc>
        <w:tc>
          <w:tcPr>
            <w:tcW w:w="519" w:type="pct"/>
            <w:gridSpan w:val="3"/>
          </w:tcPr>
          <w:p w14:paraId="4A8E32AD" w14:textId="6D0480B3" w:rsidR="003162BF" w:rsidRPr="00232EFE" w:rsidRDefault="00230447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AA</w:t>
            </w:r>
            <w:r w:rsidR="003162BF" w:rsidRPr="00232EFE">
              <w:rPr>
                <w:sz w:val="16"/>
                <w:szCs w:val="16"/>
              </w:rPr>
              <w:t xml:space="preserve"> start</w:t>
            </w:r>
          </w:p>
        </w:tc>
        <w:tc>
          <w:tcPr>
            <w:tcW w:w="309" w:type="pct"/>
            <w:vMerge w:val="restart"/>
          </w:tcPr>
          <w:p w14:paraId="0C7DFE1F" w14:textId="2C3FEC44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EOT to HCC (months)</w:t>
            </w:r>
          </w:p>
        </w:tc>
        <w:tc>
          <w:tcPr>
            <w:tcW w:w="1154" w:type="pct"/>
            <w:gridSpan w:val="5"/>
          </w:tcPr>
          <w:p w14:paraId="588AA21C" w14:textId="7B5774B2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t HCC Emergence</w:t>
            </w:r>
          </w:p>
        </w:tc>
        <w:tc>
          <w:tcPr>
            <w:tcW w:w="251" w:type="pct"/>
            <w:vMerge w:val="restart"/>
          </w:tcPr>
          <w:p w14:paraId="5979E483" w14:textId="60CA3841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Status at end of F/U</w:t>
            </w:r>
          </w:p>
        </w:tc>
      </w:tr>
      <w:tr w:rsidR="00A01D46" w:rsidRPr="00FC2C90" w14:paraId="38DF4FAB" w14:textId="77777777" w:rsidTr="00DB752B">
        <w:trPr>
          <w:trHeight w:val="405"/>
        </w:trPr>
        <w:tc>
          <w:tcPr>
            <w:tcW w:w="165" w:type="pct"/>
            <w:vMerge/>
          </w:tcPr>
          <w:p w14:paraId="2317166B" w14:textId="75AD974E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</w:p>
        </w:tc>
        <w:tc>
          <w:tcPr>
            <w:tcW w:w="177" w:type="pct"/>
            <w:vMerge/>
          </w:tcPr>
          <w:p w14:paraId="47C3CD9A" w14:textId="1960F6DB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77" w:type="pct"/>
            <w:vMerge/>
          </w:tcPr>
          <w:p w14:paraId="3DB378C5" w14:textId="5214B5CA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336" w:type="pct"/>
            <w:vMerge/>
          </w:tcPr>
          <w:p w14:paraId="292CDFA8" w14:textId="58ED2C6E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91" w:type="pct"/>
            <w:vMerge/>
          </w:tcPr>
          <w:p w14:paraId="4B37319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94" w:type="pct"/>
            <w:vMerge/>
          </w:tcPr>
          <w:p w14:paraId="398CEB73" w14:textId="321ADA58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6E31763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FP</w:t>
            </w:r>
          </w:p>
        </w:tc>
        <w:tc>
          <w:tcPr>
            <w:tcW w:w="144" w:type="pct"/>
          </w:tcPr>
          <w:p w14:paraId="7A90005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PS</w:t>
            </w:r>
          </w:p>
        </w:tc>
        <w:tc>
          <w:tcPr>
            <w:tcW w:w="187" w:type="pct"/>
          </w:tcPr>
          <w:p w14:paraId="016A72B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CPT</w:t>
            </w:r>
          </w:p>
        </w:tc>
        <w:tc>
          <w:tcPr>
            <w:tcW w:w="233" w:type="pct"/>
          </w:tcPr>
          <w:p w14:paraId="6BBF66E3" w14:textId="5ABD53AD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BCLC</w:t>
            </w:r>
            <w:r w:rsidR="00FC2C90" w:rsidRPr="00232EFE">
              <w:rPr>
                <w:sz w:val="16"/>
                <w:szCs w:val="16"/>
              </w:rPr>
              <w:t xml:space="preserve"> </w:t>
            </w:r>
            <w:r w:rsidRPr="00232EFE">
              <w:rPr>
                <w:sz w:val="16"/>
                <w:szCs w:val="16"/>
              </w:rPr>
              <w:t>Stage</w:t>
            </w:r>
          </w:p>
        </w:tc>
        <w:tc>
          <w:tcPr>
            <w:tcW w:w="315" w:type="pct"/>
          </w:tcPr>
          <w:p w14:paraId="28DB0A3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HCC treatment</w:t>
            </w:r>
          </w:p>
        </w:tc>
        <w:tc>
          <w:tcPr>
            <w:tcW w:w="461" w:type="pct"/>
            <w:vMerge/>
          </w:tcPr>
          <w:p w14:paraId="762335F1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3FD9629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FP</w:t>
            </w:r>
          </w:p>
        </w:tc>
        <w:tc>
          <w:tcPr>
            <w:tcW w:w="144" w:type="pct"/>
          </w:tcPr>
          <w:p w14:paraId="11A77D5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PS</w:t>
            </w:r>
          </w:p>
        </w:tc>
        <w:tc>
          <w:tcPr>
            <w:tcW w:w="188" w:type="pct"/>
          </w:tcPr>
          <w:p w14:paraId="6180479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CPT</w:t>
            </w:r>
          </w:p>
        </w:tc>
        <w:tc>
          <w:tcPr>
            <w:tcW w:w="309" w:type="pct"/>
            <w:vMerge/>
          </w:tcPr>
          <w:p w14:paraId="1146AB7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</w:tcPr>
          <w:p w14:paraId="5F2DD97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FP</w:t>
            </w:r>
          </w:p>
        </w:tc>
        <w:tc>
          <w:tcPr>
            <w:tcW w:w="144" w:type="pct"/>
          </w:tcPr>
          <w:p w14:paraId="7CFD6CA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PS</w:t>
            </w:r>
          </w:p>
        </w:tc>
        <w:tc>
          <w:tcPr>
            <w:tcW w:w="188" w:type="pct"/>
          </w:tcPr>
          <w:p w14:paraId="213DE6C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CPT</w:t>
            </w:r>
          </w:p>
        </w:tc>
        <w:tc>
          <w:tcPr>
            <w:tcW w:w="234" w:type="pct"/>
          </w:tcPr>
          <w:p w14:paraId="4960E690" w14:textId="6C9224B3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BCLC</w:t>
            </w:r>
          </w:p>
          <w:p w14:paraId="5ECB75C6" w14:textId="15B2151D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Stage</w:t>
            </w:r>
          </w:p>
        </w:tc>
        <w:tc>
          <w:tcPr>
            <w:tcW w:w="401" w:type="pct"/>
          </w:tcPr>
          <w:p w14:paraId="3E72151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HCC treatment</w:t>
            </w:r>
          </w:p>
        </w:tc>
        <w:tc>
          <w:tcPr>
            <w:tcW w:w="251" w:type="pct"/>
            <w:vMerge/>
          </w:tcPr>
          <w:p w14:paraId="399F8C8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</w:tr>
      <w:tr w:rsidR="00A01D46" w:rsidRPr="00FC2C90" w14:paraId="54F765A1" w14:textId="77777777" w:rsidTr="00DB752B">
        <w:trPr>
          <w:trHeight w:val="389"/>
        </w:trPr>
        <w:tc>
          <w:tcPr>
            <w:tcW w:w="165" w:type="pct"/>
          </w:tcPr>
          <w:p w14:paraId="6A001C2D" w14:textId="77777777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77" w:type="pct"/>
          </w:tcPr>
          <w:p w14:paraId="2145C80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0D16D08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77</w:t>
            </w:r>
          </w:p>
        </w:tc>
        <w:tc>
          <w:tcPr>
            <w:tcW w:w="336" w:type="pct"/>
          </w:tcPr>
          <w:p w14:paraId="3F4A1EFC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</w:tcPr>
          <w:p w14:paraId="40631445" w14:textId="2EA93922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/A</w:t>
            </w:r>
          </w:p>
        </w:tc>
        <w:tc>
          <w:tcPr>
            <w:tcW w:w="194" w:type="pct"/>
          </w:tcPr>
          <w:p w14:paraId="19938AE2" w14:textId="1F775776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Y</w:t>
            </w:r>
          </w:p>
        </w:tc>
        <w:tc>
          <w:tcPr>
            <w:tcW w:w="187" w:type="pct"/>
          </w:tcPr>
          <w:p w14:paraId="4C43B1B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0</w:t>
            </w:r>
          </w:p>
        </w:tc>
        <w:tc>
          <w:tcPr>
            <w:tcW w:w="144" w:type="pct"/>
          </w:tcPr>
          <w:p w14:paraId="5C0529AB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7" w:type="pct"/>
          </w:tcPr>
          <w:p w14:paraId="4D1C78C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</w:t>
            </w:r>
          </w:p>
        </w:tc>
        <w:tc>
          <w:tcPr>
            <w:tcW w:w="233" w:type="pct"/>
          </w:tcPr>
          <w:p w14:paraId="5853886C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</w:t>
            </w:r>
          </w:p>
        </w:tc>
        <w:tc>
          <w:tcPr>
            <w:tcW w:w="315" w:type="pct"/>
          </w:tcPr>
          <w:p w14:paraId="17A56E4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461" w:type="pct"/>
          </w:tcPr>
          <w:p w14:paraId="40855C5C" w14:textId="31ADD8E1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8</w:t>
            </w:r>
          </w:p>
        </w:tc>
        <w:tc>
          <w:tcPr>
            <w:tcW w:w="187" w:type="pct"/>
          </w:tcPr>
          <w:p w14:paraId="57350DD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7</w:t>
            </w:r>
          </w:p>
        </w:tc>
        <w:tc>
          <w:tcPr>
            <w:tcW w:w="144" w:type="pct"/>
          </w:tcPr>
          <w:p w14:paraId="2960B17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7D85238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</w:tcPr>
          <w:p w14:paraId="77B1EC0E" w14:textId="23DCF165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</w:t>
            </w:r>
          </w:p>
        </w:tc>
        <w:tc>
          <w:tcPr>
            <w:tcW w:w="187" w:type="pct"/>
          </w:tcPr>
          <w:p w14:paraId="7FB9BD7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3</w:t>
            </w:r>
          </w:p>
        </w:tc>
        <w:tc>
          <w:tcPr>
            <w:tcW w:w="144" w:type="pct"/>
          </w:tcPr>
          <w:p w14:paraId="13A632C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69F5FCB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1CEBDF54" w14:textId="40E980C5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</w:t>
            </w:r>
          </w:p>
        </w:tc>
        <w:tc>
          <w:tcPr>
            <w:tcW w:w="401" w:type="pct"/>
          </w:tcPr>
          <w:p w14:paraId="1FE368D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723ACDD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58D34ECF" w14:textId="77777777" w:rsidTr="00DB752B">
        <w:trPr>
          <w:trHeight w:val="405"/>
        </w:trPr>
        <w:tc>
          <w:tcPr>
            <w:tcW w:w="165" w:type="pct"/>
          </w:tcPr>
          <w:p w14:paraId="3202B811" w14:textId="77777777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</w:t>
            </w:r>
          </w:p>
        </w:tc>
        <w:tc>
          <w:tcPr>
            <w:tcW w:w="177" w:type="pct"/>
          </w:tcPr>
          <w:p w14:paraId="2D5C313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44D8673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79</w:t>
            </w:r>
          </w:p>
        </w:tc>
        <w:tc>
          <w:tcPr>
            <w:tcW w:w="336" w:type="pct"/>
          </w:tcPr>
          <w:p w14:paraId="3CFD76B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</w:tcPr>
          <w:p w14:paraId="056A0184" w14:textId="6C8CB74C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/A</w:t>
            </w:r>
          </w:p>
        </w:tc>
        <w:tc>
          <w:tcPr>
            <w:tcW w:w="194" w:type="pct"/>
          </w:tcPr>
          <w:p w14:paraId="62BFFF01" w14:textId="340D8311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N</w:t>
            </w:r>
          </w:p>
        </w:tc>
        <w:tc>
          <w:tcPr>
            <w:tcW w:w="187" w:type="pct"/>
          </w:tcPr>
          <w:p w14:paraId="7AA6AFD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37</w:t>
            </w:r>
          </w:p>
        </w:tc>
        <w:tc>
          <w:tcPr>
            <w:tcW w:w="144" w:type="pct"/>
          </w:tcPr>
          <w:p w14:paraId="67B59DB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7" w:type="pct"/>
          </w:tcPr>
          <w:p w14:paraId="3D6FFC4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</w:t>
            </w:r>
          </w:p>
        </w:tc>
        <w:tc>
          <w:tcPr>
            <w:tcW w:w="233" w:type="pct"/>
          </w:tcPr>
          <w:p w14:paraId="0C2EDDC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</w:t>
            </w:r>
          </w:p>
        </w:tc>
        <w:tc>
          <w:tcPr>
            <w:tcW w:w="315" w:type="pct"/>
          </w:tcPr>
          <w:p w14:paraId="7CFE0F6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461" w:type="pct"/>
          </w:tcPr>
          <w:p w14:paraId="39A1B78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8</w:t>
            </w:r>
          </w:p>
        </w:tc>
        <w:tc>
          <w:tcPr>
            <w:tcW w:w="187" w:type="pct"/>
          </w:tcPr>
          <w:p w14:paraId="0C0AE9C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28</w:t>
            </w:r>
          </w:p>
        </w:tc>
        <w:tc>
          <w:tcPr>
            <w:tcW w:w="144" w:type="pct"/>
          </w:tcPr>
          <w:p w14:paraId="19B8079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4407BC1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7</w:t>
            </w:r>
          </w:p>
        </w:tc>
        <w:tc>
          <w:tcPr>
            <w:tcW w:w="309" w:type="pct"/>
          </w:tcPr>
          <w:p w14:paraId="77C88E5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</w:tcPr>
          <w:p w14:paraId="64093F0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0</w:t>
            </w:r>
          </w:p>
        </w:tc>
        <w:tc>
          <w:tcPr>
            <w:tcW w:w="144" w:type="pct"/>
          </w:tcPr>
          <w:p w14:paraId="51C2C10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37744E8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03F5B69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04696F2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5BDA17E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5DFA2144" w14:textId="77777777" w:rsidTr="00DB752B">
        <w:trPr>
          <w:trHeight w:val="405"/>
        </w:trPr>
        <w:tc>
          <w:tcPr>
            <w:tcW w:w="165" w:type="pct"/>
          </w:tcPr>
          <w:p w14:paraId="3D8331E4" w14:textId="77777777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3</w:t>
            </w:r>
          </w:p>
        </w:tc>
        <w:tc>
          <w:tcPr>
            <w:tcW w:w="177" w:type="pct"/>
          </w:tcPr>
          <w:p w14:paraId="6D1DD7BC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2CEA345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0</w:t>
            </w:r>
          </w:p>
        </w:tc>
        <w:tc>
          <w:tcPr>
            <w:tcW w:w="336" w:type="pct"/>
          </w:tcPr>
          <w:p w14:paraId="2FE5EC5B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M</w:t>
            </w:r>
          </w:p>
        </w:tc>
        <w:tc>
          <w:tcPr>
            <w:tcW w:w="191" w:type="pct"/>
          </w:tcPr>
          <w:p w14:paraId="0854FA75" w14:textId="226A68CC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/A</w:t>
            </w:r>
          </w:p>
        </w:tc>
        <w:tc>
          <w:tcPr>
            <w:tcW w:w="194" w:type="pct"/>
          </w:tcPr>
          <w:p w14:paraId="22A92C3D" w14:textId="4EC8CC5D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Y</w:t>
            </w:r>
          </w:p>
        </w:tc>
        <w:tc>
          <w:tcPr>
            <w:tcW w:w="187" w:type="pct"/>
          </w:tcPr>
          <w:p w14:paraId="4F12D71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80</w:t>
            </w:r>
          </w:p>
        </w:tc>
        <w:tc>
          <w:tcPr>
            <w:tcW w:w="144" w:type="pct"/>
          </w:tcPr>
          <w:p w14:paraId="20D21FF1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7" w:type="pct"/>
          </w:tcPr>
          <w:p w14:paraId="382015D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7</w:t>
            </w:r>
          </w:p>
        </w:tc>
        <w:tc>
          <w:tcPr>
            <w:tcW w:w="233" w:type="pct"/>
          </w:tcPr>
          <w:p w14:paraId="41F21F1C" w14:textId="1D84B50F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00A05EC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461" w:type="pct"/>
          </w:tcPr>
          <w:p w14:paraId="235F9C9B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7</w:t>
            </w:r>
          </w:p>
        </w:tc>
        <w:tc>
          <w:tcPr>
            <w:tcW w:w="187" w:type="pct"/>
          </w:tcPr>
          <w:p w14:paraId="2607AA4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3</w:t>
            </w:r>
          </w:p>
        </w:tc>
        <w:tc>
          <w:tcPr>
            <w:tcW w:w="144" w:type="pct"/>
          </w:tcPr>
          <w:p w14:paraId="0F1BF4B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3E88ECC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</w:t>
            </w:r>
          </w:p>
        </w:tc>
        <w:tc>
          <w:tcPr>
            <w:tcW w:w="309" w:type="pct"/>
          </w:tcPr>
          <w:p w14:paraId="25F0AF5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4</w:t>
            </w:r>
          </w:p>
        </w:tc>
        <w:tc>
          <w:tcPr>
            <w:tcW w:w="187" w:type="pct"/>
          </w:tcPr>
          <w:p w14:paraId="1D83E71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2</w:t>
            </w:r>
          </w:p>
        </w:tc>
        <w:tc>
          <w:tcPr>
            <w:tcW w:w="144" w:type="pct"/>
          </w:tcPr>
          <w:p w14:paraId="684422B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18F4680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73487C95" w14:textId="5DF22801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3EE0535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Hepatectomy</w:t>
            </w:r>
          </w:p>
        </w:tc>
        <w:tc>
          <w:tcPr>
            <w:tcW w:w="251" w:type="pct"/>
          </w:tcPr>
          <w:p w14:paraId="3EEB251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3D3982D5" w14:textId="77777777" w:rsidTr="00DB752B">
        <w:trPr>
          <w:trHeight w:val="405"/>
        </w:trPr>
        <w:tc>
          <w:tcPr>
            <w:tcW w:w="165" w:type="pct"/>
          </w:tcPr>
          <w:p w14:paraId="5FDB25F6" w14:textId="77777777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4</w:t>
            </w:r>
          </w:p>
        </w:tc>
        <w:tc>
          <w:tcPr>
            <w:tcW w:w="177" w:type="pct"/>
          </w:tcPr>
          <w:p w14:paraId="754C3CA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08C007A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8</w:t>
            </w:r>
          </w:p>
        </w:tc>
        <w:tc>
          <w:tcPr>
            <w:tcW w:w="336" w:type="pct"/>
          </w:tcPr>
          <w:p w14:paraId="49F12BB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</w:tcPr>
          <w:p w14:paraId="40DAF51A" w14:textId="7EDC6673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S/L</w:t>
            </w:r>
          </w:p>
        </w:tc>
        <w:tc>
          <w:tcPr>
            <w:tcW w:w="194" w:type="pct"/>
          </w:tcPr>
          <w:p w14:paraId="4426D3DC" w14:textId="3F1918D8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Y</w:t>
            </w:r>
          </w:p>
        </w:tc>
        <w:tc>
          <w:tcPr>
            <w:tcW w:w="187" w:type="pct"/>
          </w:tcPr>
          <w:p w14:paraId="209A8A9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4</w:t>
            </w:r>
          </w:p>
        </w:tc>
        <w:tc>
          <w:tcPr>
            <w:tcW w:w="144" w:type="pct"/>
          </w:tcPr>
          <w:p w14:paraId="63C3C3BB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7" w:type="pct"/>
          </w:tcPr>
          <w:p w14:paraId="6838C6F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</w:t>
            </w:r>
          </w:p>
        </w:tc>
        <w:tc>
          <w:tcPr>
            <w:tcW w:w="233" w:type="pct"/>
          </w:tcPr>
          <w:p w14:paraId="65357FAA" w14:textId="4062B9F5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506F94B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461" w:type="pct"/>
          </w:tcPr>
          <w:p w14:paraId="63A9294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7</w:t>
            </w:r>
          </w:p>
        </w:tc>
        <w:tc>
          <w:tcPr>
            <w:tcW w:w="187" w:type="pct"/>
          </w:tcPr>
          <w:p w14:paraId="6BA0E80C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8</w:t>
            </w:r>
          </w:p>
        </w:tc>
        <w:tc>
          <w:tcPr>
            <w:tcW w:w="144" w:type="pct"/>
          </w:tcPr>
          <w:p w14:paraId="16F3061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043DE31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</w:t>
            </w:r>
          </w:p>
        </w:tc>
        <w:tc>
          <w:tcPr>
            <w:tcW w:w="309" w:type="pct"/>
          </w:tcPr>
          <w:p w14:paraId="553DECC7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</w:tcPr>
          <w:p w14:paraId="43B17F0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8</w:t>
            </w:r>
          </w:p>
        </w:tc>
        <w:tc>
          <w:tcPr>
            <w:tcW w:w="144" w:type="pct"/>
          </w:tcPr>
          <w:p w14:paraId="0B644A7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2188FC1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1F3CB250" w14:textId="4FAF353E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76916F5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446A4DD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2D90A260" w14:textId="77777777" w:rsidTr="00DB752B">
        <w:trPr>
          <w:trHeight w:val="146"/>
        </w:trPr>
        <w:tc>
          <w:tcPr>
            <w:tcW w:w="165" w:type="pct"/>
          </w:tcPr>
          <w:p w14:paraId="625CE8AA" w14:textId="77777777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177" w:type="pct"/>
          </w:tcPr>
          <w:p w14:paraId="21569FF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1342C6C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80</w:t>
            </w:r>
          </w:p>
        </w:tc>
        <w:tc>
          <w:tcPr>
            <w:tcW w:w="336" w:type="pct"/>
          </w:tcPr>
          <w:p w14:paraId="03CFAAA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</w:tcPr>
          <w:p w14:paraId="4CB106E7" w14:textId="090858C4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S/L</w:t>
            </w:r>
          </w:p>
        </w:tc>
        <w:tc>
          <w:tcPr>
            <w:tcW w:w="194" w:type="pct"/>
          </w:tcPr>
          <w:p w14:paraId="50D2F959" w14:textId="2AF9D019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Y</w:t>
            </w:r>
          </w:p>
        </w:tc>
        <w:tc>
          <w:tcPr>
            <w:tcW w:w="187" w:type="pct"/>
          </w:tcPr>
          <w:p w14:paraId="48B4B10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144" w:type="pct"/>
          </w:tcPr>
          <w:p w14:paraId="56F7863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</w:tcPr>
          <w:p w14:paraId="70E5132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3" w:type="pct"/>
          </w:tcPr>
          <w:p w14:paraId="1F1C5580" w14:textId="76E5DE0C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315" w:type="pct"/>
          </w:tcPr>
          <w:p w14:paraId="1D08C81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461" w:type="pct"/>
          </w:tcPr>
          <w:p w14:paraId="74F039B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9</w:t>
            </w:r>
          </w:p>
        </w:tc>
        <w:tc>
          <w:tcPr>
            <w:tcW w:w="187" w:type="pct"/>
          </w:tcPr>
          <w:p w14:paraId="3EE255B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4</w:t>
            </w:r>
          </w:p>
        </w:tc>
        <w:tc>
          <w:tcPr>
            <w:tcW w:w="144" w:type="pct"/>
          </w:tcPr>
          <w:p w14:paraId="0BFFA85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69EA27C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</w:tcPr>
          <w:p w14:paraId="57043DF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</w:tcPr>
          <w:p w14:paraId="58CA8D5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34</w:t>
            </w:r>
          </w:p>
        </w:tc>
        <w:tc>
          <w:tcPr>
            <w:tcW w:w="144" w:type="pct"/>
          </w:tcPr>
          <w:p w14:paraId="6D9E180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8" w:type="pct"/>
          </w:tcPr>
          <w:p w14:paraId="650DA0C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56DF093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4571E2B7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3D136EDB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006B6B26" w14:textId="77777777" w:rsidTr="00DB752B">
        <w:trPr>
          <w:trHeight w:val="405"/>
        </w:trPr>
        <w:tc>
          <w:tcPr>
            <w:tcW w:w="165" w:type="pct"/>
          </w:tcPr>
          <w:p w14:paraId="20B1F60C" w14:textId="77777777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</w:t>
            </w:r>
          </w:p>
        </w:tc>
        <w:tc>
          <w:tcPr>
            <w:tcW w:w="177" w:type="pct"/>
          </w:tcPr>
          <w:p w14:paraId="6638F48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320A253B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2</w:t>
            </w:r>
          </w:p>
        </w:tc>
        <w:tc>
          <w:tcPr>
            <w:tcW w:w="336" w:type="pct"/>
          </w:tcPr>
          <w:p w14:paraId="4A430CC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M</w:t>
            </w:r>
          </w:p>
        </w:tc>
        <w:tc>
          <w:tcPr>
            <w:tcW w:w="191" w:type="pct"/>
          </w:tcPr>
          <w:p w14:paraId="6B581FCF" w14:textId="05BBD428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/A</w:t>
            </w:r>
          </w:p>
        </w:tc>
        <w:tc>
          <w:tcPr>
            <w:tcW w:w="194" w:type="pct"/>
          </w:tcPr>
          <w:p w14:paraId="094DAE39" w14:textId="3E62B21F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Y</w:t>
            </w:r>
          </w:p>
        </w:tc>
        <w:tc>
          <w:tcPr>
            <w:tcW w:w="187" w:type="pct"/>
          </w:tcPr>
          <w:p w14:paraId="04216D3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7</w:t>
            </w:r>
          </w:p>
        </w:tc>
        <w:tc>
          <w:tcPr>
            <w:tcW w:w="144" w:type="pct"/>
          </w:tcPr>
          <w:p w14:paraId="1167ACC7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</w:tcPr>
          <w:p w14:paraId="515C00F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3" w:type="pct"/>
          </w:tcPr>
          <w:p w14:paraId="519D15A9" w14:textId="4F9C9921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B</w:t>
            </w:r>
          </w:p>
        </w:tc>
        <w:tc>
          <w:tcPr>
            <w:tcW w:w="315" w:type="pct"/>
          </w:tcPr>
          <w:p w14:paraId="1254D4C1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TACE</w:t>
            </w:r>
          </w:p>
        </w:tc>
        <w:tc>
          <w:tcPr>
            <w:tcW w:w="461" w:type="pct"/>
          </w:tcPr>
          <w:p w14:paraId="5B72BA37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8</w:t>
            </w:r>
          </w:p>
        </w:tc>
        <w:tc>
          <w:tcPr>
            <w:tcW w:w="187" w:type="pct"/>
          </w:tcPr>
          <w:p w14:paraId="5B5EC27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5</w:t>
            </w:r>
          </w:p>
        </w:tc>
        <w:tc>
          <w:tcPr>
            <w:tcW w:w="144" w:type="pct"/>
          </w:tcPr>
          <w:p w14:paraId="5D57646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7CB402C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</w:tcPr>
          <w:p w14:paraId="20DBAF6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</w:tcPr>
          <w:p w14:paraId="26E5399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</w:t>
            </w:r>
          </w:p>
        </w:tc>
        <w:tc>
          <w:tcPr>
            <w:tcW w:w="144" w:type="pct"/>
          </w:tcPr>
          <w:p w14:paraId="42E04082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8" w:type="pct"/>
          </w:tcPr>
          <w:p w14:paraId="30179A7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148D758A" w14:textId="5D045BC9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B</w:t>
            </w:r>
          </w:p>
        </w:tc>
        <w:tc>
          <w:tcPr>
            <w:tcW w:w="401" w:type="pct"/>
          </w:tcPr>
          <w:p w14:paraId="11E2EC5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+ TACE</w:t>
            </w:r>
          </w:p>
        </w:tc>
        <w:tc>
          <w:tcPr>
            <w:tcW w:w="251" w:type="pct"/>
          </w:tcPr>
          <w:p w14:paraId="4991FB8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4EC8D1C2" w14:textId="77777777" w:rsidTr="00117181">
        <w:trPr>
          <w:trHeight w:val="405"/>
        </w:trPr>
        <w:tc>
          <w:tcPr>
            <w:tcW w:w="165" w:type="pct"/>
          </w:tcPr>
          <w:p w14:paraId="33FA4302" w14:textId="77777777" w:rsidR="003162BF" w:rsidRPr="00232EFE" w:rsidRDefault="003162BF" w:rsidP="00FC2C90">
            <w:pPr>
              <w:pStyle w:val="Table1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7</w:t>
            </w:r>
          </w:p>
        </w:tc>
        <w:tc>
          <w:tcPr>
            <w:tcW w:w="177" w:type="pct"/>
          </w:tcPr>
          <w:p w14:paraId="22E9720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70C854C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82</w:t>
            </w:r>
          </w:p>
        </w:tc>
        <w:tc>
          <w:tcPr>
            <w:tcW w:w="336" w:type="pct"/>
          </w:tcPr>
          <w:p w14:paraId="5068B9B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</w:tcPr>
          <w:p w14:paraId="76AFB9FE" w14:textId="1733ED39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S/L</w:t>
            </w:r>
          </w:p>
        </w:tc>
        <w:tc>
          <w:tcPr>
            <w:tcW w:w="194" w:type="pct"/>
          </w:tcPr>
          <w:p w14:paraId="5CA93689" w14:textId="2EC92C28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Y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629E012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</w:t>
            </w: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14:paraId="62A032A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36C31A1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75CBADE7" w14:textId="02E8E9EC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B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21DB6BC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TAC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79C3A575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8</w:t>
            </w:r>
          </w:p>
        </w:tc>
        <w:tc>
          <w:tcPr>
            <w:tcW w:w="187" w:type="pct"/>
          </w:tcPr>
          <w:p w14:paraId="61AF81B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3</w:t>
            </w:r>
          </w:p>
        </w:tc>
        <w:tc>
          <w:tcPr>
            <w:tcW w:w="144" w:type="pct"/>
          </w:tcPr>
          <w:p w14:paraId="251078B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8" w:type="pct"/>
          </w:tcPr>
          <w:p w14:paraId="03F4BF0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</w:tcPr>
          <w:p w14:paraId="5F515D9C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</w:t>
            </w:r>
          </w:p>
        </w:tc>
        <w:tc>
          <w:tcPr>
            <w:tcW w:w="187" w:type="pct"/>
          </w:tcPr>
          <w:p w14:paraId="4F81235B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3</w:t>
            </w:r>
          </w:p>
        </w:tc>
        <w:tc>
          <w:tcPr>
            <w:tcW w:w="144" w:type="pct"/>
          </w:tcPr>
          <w:p w14:paraId="2836334D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8" w:type="pct"/>
          </w:tcPr>
          <w:p w14:paraId="425AD14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311ACB56" w14:textId="2F4EA5D0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B</w:t>
            </w:r>
          </w:p>
        </w:tc>
        <w:tc>
          <w:tcPr>
            <w:tcW w:w="401" w:type="pct"/>
          </w:tcPr>
          <w:p w14:paraId="6BF76D7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TACE</w:t>
            </w:r>
          </w:p>
        </w:tc>
        <w:tc>
          <w:tcPr>
            <w:tcW w:w="251" w:type="pct"/>
          </w:tcPr>
          <w:p w14:paraId="0E2F7C8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232EFE" w:rsidRPr="00FC2C90" w14:paraId="0B2E836A" w14:textId="77777777" w:rsidTr="00117181">
        <w:trPr>
          <w:trHeight w:val="405"/>
        </w:trPr>
        <w:tc>
          <w:tcPr>
            <w:tcW w:w="165" w:type="pct"/>
          </w:tcPr>
          <w:p w14:paraId="306249EE" w14:textId="019B15EA" w:rsidR="00232EFE" w:rsidRPr="00232EFE" w:rsidRDefault="00232EFE" w:rsidP="00FC2C90">
            <w:pPr>
              <w:pStyle w:val="Table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7" w:type="pct"/>
          </w:tcPr>
          <w:p w14:paraId="45BAF06C" w14:textId="76A9EF76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77" w:type="pct"/>
          </w:tcPr>
          <w:p w14:paraId="2FA64B95" w14:textId="4D337C23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336" w:type="pct"/>
          </w:tcPr>
          <w:p w14:paraId="19AE5FA2" w14:textId="63FA43B3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</w:tcPr>
          <w:p w14:paraId="51978EC9" w14:textId="33EF79C9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L</w:t>
            </w:r>
          </w:p>
        </w:tc>
        <w:tc>
          <w:tcPr>
            <w:tcW w:w="194" w:type="pct"/>
          </w:tcPr>
          <w:p w14:paraId="3E4D930E" w14:textId="051FD74F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410F585A" w14:textId="08DB3986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14:paraId="04BD4D7D" w14:textId="5D3A73DD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6D527140" w14:textId="267BC93E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3" w:type="pct"/>
            <w:tcBorders>
              <w:bottom w:val="single" w:sz="4" w:space="0" w:color="auto"/>
            </w:tcBorders>
          </w:tcPr>
          <w:p w14:paraId="0ECF90F9" w14:textId="75E40ED6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4BF96983" w14:textId="4812CAA3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A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3A51A440" w14:textId="13F4AE01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7" w:type="pct"/>
          </w:tcPr>
          <w:p w14:paraId="69170709" w14:textId="7755EBA6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44" w:type="pct"/>
          </w:tcPr>
          <w:p w14:paraId="3375D1AA" w14:textId="363E2642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49F94817" w14:textId="094E7BA2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09" w:type="pct"/>
          </w:tcPr>
          <w:p w14:paraId="7B4F7251" w14:textId="22E9BE89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7" w:type="pct"/>
          </w:tcPr>
          <w:p w14:paraId="31E19712" w14:textId="7C3F4896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" w:type="pct"/>
          </w:tcPr>
          <w:p w14:paraId="366D5AF1" w14:textId="22D092E3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1C469B61" w14:textId="369FD3A0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5BC3AB2F" w14:textId="2C866DB4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01" w:type="pct"/>
          </w:tcPr>
          <w:p w14:paraId="7C8B06D5" w14:textId="02C32B0B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E</w:t>
            </w:r>
          </w:p>
        </w:tc>
        <w:tc>
          <w:tcPr>
            <w:tcW w:w="251" w:type="pct"/>
          </w:tcPr>
          <w:p w14:paraId="7C9214A2" w14:textId="3920A391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6FF9D0DD" w14:textId="77777777" w:rsidTr="00117181">
        <w:trPr>
          <w:trHeight w:val="405"/>
        </w:trPr>
        <w:tc>
          <w:tcPr>
            <w:tcW w:w="165" w:type="pct"/>
          </w:tcPr>
          <w:p w14:paraId="194699E5" w14:textId="00B06263" w:rsidR="003162BF" w:rsidRPr="00232EFE" w:rsidRDefault="00232EFE" w:rsidP="00FC2C90">
            <w:pPr>
              <w:pStyle w:val="Table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7" w:type="pct"/>
          </w:tcPr>
          <w:p w14:paraId="448AAF8C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O</w:t>
            </w:r>
          </w:p>
        </w:tc>
        <w:tc>
          <w:tcPr>
            <w:tcW w:w="177" w:type="pct"/>
          </w:tcPr>
          <w:p w14:paraId="177D6108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65</w:t>
            </w:r>
          </w:p>
        </w:tc>
        <w:tc>
          <w:tcPr>
            <w:tcW w:w="336" w:type="pct"/>
          </w:tcPr>
          <w:p w14:paraId="40003B3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27179B28" w14:textId="48EB0C4F" w:rsidR="003162BF" w:rsidRPr="00232EFE" w:rsidRDefault="00A86AE8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/A</w:t>
            </w: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63EC4F25" w14:textId="7AEB11D2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N</w:t>
            </w:r>
          </w:p>
        </w:tc>
        <w:tc>
          <w:tcPr>
            <w:tcW w:w="1527" w:type="pct"/>
            <w:gridSpan w:val="6"/>
            <w:vMerge w:val="restart"/>
            <w:tcBorders>
              <w:top w:val="single" w:sz="4" w:space="0" w:color="auto"/>
              <w:bottom w:val="nil"/>
            </w:tcBorders>
          </w:tcPr>
          <w:p w14:paraId="42D3A1DD" w14:textId="0F8C0CA5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</w:tcPr>
          <w:p w14:paraId="4BF58023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9</w:t>
            </w: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14:paraId="2441AB4A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0654F0EE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03AB930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187" w:type="pct"/>
          </w:tcPr>
          <w:p w14:paraId="6834791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4</w:t>
            </w:r>
          </w:p>
        </w:tc>
        <w:tc>
          <w:tcPr>
            <w:tcW w:w="144" w:type="pct"/>
          </w:tcPr>
          <w:p w14:paraId="40154EE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0C7FCF1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1E37F4BB" w14:textId="28BEEC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63B461D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1A19EF3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A01D46" w:rsidRPr="00FC2C90" w14:paraId="06C39BAA" w14:textId="77777777" w:rsidTr="00117181">
        <w:trPr>
          <w:trHeight w:val="90"/>
        </w:trPr>
        <w:tc>
          <w:tcPr>
            <w:tcW w:w="165" w:type="pct"/>
          </w:tcPr>
          <w:p w14:paraId="5DCE929D" w14:textId="4BA03197" w:rsidR="003162BF" w:rsidRPr="00232EFE" w:rsidRDefault="00232EFE" w:rsidP="00FC2C90">
            <w:pPr>
              <w:pStyle w:val="Table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7" w:type="pct"/>
          </w:tcPr>
          <w:p w14:paraId="58DB734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O</w:t>
            </w:r>
          </w:p>
        </w:tc>
        <w:tc>
          <w:tcPr>
            <w:tcW w:w="177" w:type="pct"/>
          </w:tcPr>
          <w:p w14:paraId="75E1D68F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79</w:t>
            </w:r>
          </w:p>
        </w:tc>
        <w:tc>
          <w:tcPr>
            <w:tcW w:w="336" w:type="pct"/>
          </w:tcPr>
          <w:p w14:paraId="73F12A80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</w:tcPr>
          <w:p w14:paraId="7D12E630" w14:textId="5D4826B3" w:rsidR="003162BF" w:rsidRPr="00232EFE" w:rsidRDefault="001515FD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D/A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05F868C4" w14:textId="4FA80D4B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Y</w:t>
            </w:r>
          </w:p>
        </w:tc>
        <w:tc>
          <w:tcPr>
            <w:tcW w:w="1527" w:type="pct"/>
            <w:gridSpan w:val="6"/>
            <w:vMerge/>
            <w:tcBorders>
              <w:top w:val="nil"/>
              <w:bottom w:val="nil"/>
            </w:tcBorders>
          </w:tcPr>
          <w:p w14:paraId="31C19F15" w14:textId="7BEEB469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6C00BC1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6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14:paraId="733CF241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0426AC77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5AB306A7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1</w:t>
            </w:r>
          </w:p>
        </w:tc>
        <w:tc>
          <w:tcPr>
            <w:tcW w:w="187" w:type="pct"/>
          </w:tcPr>
          <w:p w14:paraId="21132211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20</w:t>
            </w:r>
          </w:p>
        </w:tc>
        <w:tc>
          <w:tcPr>
            <w:tcW w:w="144" w:type="pct"/>
          </w:tcPr>
          <w:p w14:paraId="760EA124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2A48E06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48D5D936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</w:t>
            </w:r>
          </w:p>
        </w:tc>
        <w:tc>
          <w:tcPr>
            <w:tcW w:w="401" w:type="pct"/>
          </w:tcPr>
          <w:p w14:paraId="4EFAC7E1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05D2E5B9" w14:textId="77777777" w:rsidR="003162BF" w:rsidRPr="00232EFE" w:rsidRDefault="003162BF" w:rsidP="00F842A1">
            <w:pPr>
              <w:pStyle w:val="Table1"/>
              <w:jc w:val="center"/>
              <w:rPr>
                <w:sz w:val="16"/>
                <w:szCs w:val="16"/>
              </w:rPr>
            </w:pPr>
            <w:r w:rsidRPr="00232EFE">
              <w:rPr>
                <w:sz w:val="16"/>
                <w:szCs w:val="16"/>
              </w:rPr>
              <w:t>Alive</w:t>
            </w:r>
          </w:p>
        </w:tc>
      </w:tr>
      <w:tr w:rsidR="00232EFE" w:rsidRPr="00FC2C90" w14:paraId="075C9457" w14:textId="77777777" w:rsidTr="00117181">
        <w:trPr>
          <w:trHeight w:val="90"/>
        </w:trPr>
        <w:tc>
          <w:tcPr>
            <w:tcW w:w="165" w:type="pct"/>
          </w:tcPr>
          <w:p w14:paraId="789A7221" w14:textId="6E7C3072" w:rsidR="00232EFE" w:rsidRPr="00232EFE" w:rsidRDefault="00232EFE" w:rsidP="00FC2C90">
            <w:pPr>
              <w:pStyle w:val="Table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77" w:type="pct"/>
          </w:tcPr>
          <w:p w14:paraId="58195CA4" w14:textId="705480B8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77" w:type="pct"/>
          </w:tcPr>
          <w:p w14:paraId="6003D4C5" w14:textId="67E2FCF0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336" w:type="pct"/>
          </w:tcPr>
          <w:p w14:paraId="0E067791" w14:textId="0A0E7B87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</w:tcPr>
          <w:p w14:paraId="29259BAB" w14:textId="003B0744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/A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22D1A61F" w14:textId="73927997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27" w:type="pct"/>
            <w:gridSpan w:val="6"/>
            <w:tcBorders>
              <w:top w:val="nil"/>
              <w:bottom w:val="nil"/>
            </w:tcBorders>
          </w:tcPr>
          <w:p w14:paraId="5FDEB32D" w14:textId="77777777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7D8C9CDC" w14:textId="1669AABA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14:paraId="166AAA1F" w14:textId="6EC75A70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150D2707" w14:textId="70E575B8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49F0120" w14:textId="4594D7B7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7" w:type="pct"/>
          </w:tcPr>
          <w:p w14:paraId="52FAEA56" w14:textId="195EDB0A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144" w:type="pct"/>
          </w:tcPr>
          <w:p w14:paraId="7EFCCA8B" w14:textId="6705C5A1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42F32684" w14:textId="637B97C3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05195EB6" w14:textId="177A11B9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01" w:type="pct"/>
          </w:tcPr>
          <w:p w14:paraId="39532DE8" w14:textId="4E0B8187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4714E330" w14:textId="0C4DD3B0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</w:tr>
      <w:tr w:rsidR="00232EFE" w:rsidRPr="00FC2C90" w14:paraId="34B0E702" w14:textId="77777777" w:rsidTr="00117181">
        <w:trPr>
          <w:trHeight w:val="90"/>
        </w:trPr>
        <w:tc>
          <w:tcPr>
            <w:tcW w:w="165" w:type="pct"/>
          </w:tcPr>
          <w:p w14:paraId="6344EB92" w14:textId="2A897713" w:rsidR="00232EFE" w:rsidRPr="00232EFE" w:rsidRDefault="00232EFE" w:rsidP="00FC2C90">
            <w:pPr>
              <w:pStyle w:val="Table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77" w:type="pct"/>
          </w:tcPr>
          <w:p w14:paraId="660E3261" w14:textId="74DB009C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77" w:type="pct"/>
          </w:tcPr>
          <w:p w14:paraId="49AF941F" w14:textId="5152970C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336" w:type="pct"/>
          </w:tcPr>
          <w:p w14:paraId="6FD23DC7" w14:textId="6879914E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91" w:type="pct"/>
            <w:tcBorders>
              <w:top w:val="single" w:sz="4" w:space="0" w:color="auto"/>
            </w:tcBorders>
          </w:tcPr>
          <w:p w14:paraId="6F98F74C" w14:textId="739CF530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L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</w:tcPr>
          <w:p w14:paraId="5A541020" w14:textId="67772EAB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527" w:type="pct"/>
            <w:gridSpan w:val="6"/>
            <w:tcBorders>
              <w:top w:val="nil"/>
              <w:bottom w:val="single" w:sz="4" w:space="0" w:color="auto"/>
            </w:tcBorders>
          </w:tcPr>
          <w:p w14:paraId="65FB7CA8" w14:textId="77777777" w:rsidR="00232EFE" w:rsidRPr="00232EFE" w:rsidRDefault="00232EFE" w:rsidP="00F842A1">
            <w:pPr>
              <w:pStyle w:val="Table1"/>
              <w:jc w:val="center"/>
              <w:rPr>
                <w:sz w:val="16"/>
                <w:szCs w:val="16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7BEA1B7C" w14:textId="4F741B87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14:paraId="5F2D57CF" w14:textId="3450F7E4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698E9276" w14:textId="2142A43F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1D95B926" w14:textId="690EE7BA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87" w:type="pct"/>
          </w:tcPr>
          <w:p w14:paraId="13EC9916" w14:textId="7BDCAD3F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" w:type="pct"/>
          </w:tcPr>
          <w:p w14:paraId="76B98FE5" w14:textId="5BEF528E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8" w:type="pct"/>
          </w:tcPr>
          <w:p w14:paraId="47D23928" w14:textId="073EF76B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4" w:type="pct"/>
          </w:tcPr>
          <w:p w14:paraId="66E77BD6" w14:textId="15A67195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01" w:type="pct"/>
          </w:tcPr>
          <w:p w14:paraId="5986A572" w14:textId="5C11F8B9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A</w:t>
            </w:r>
          </w:p>
        </w:tc>
        <w:tc>
          <w:tcPr>
            <w:tcW w:w="251" w:type="pct"/>
          </w:tcPr>
          <w:p w14:paraId="1D85E50D" w14:textId="716ECD09" w:rsidR="00232EFE" w:rsidRPr="00232EFE" w:rsidRDefault="00B276E6" w:rsidP="00F842A1">
            <w:pPr>
              <w:pStyle w:val="Table1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ive</w:t>
            </w:r>
          </w:p>
        </w:tc>
      </w:tr>
    </w:tbl>
    <w:p w14:paraId="0E48EF36" w14:textId="77777777" w:rsidR="00D1092D" w:rsidRDefault="00D1092D" w:rsidP="00DB752B">
      <w:pPr>
        <w:spacing w:before="0" w:after="0" w:line="240" w:lineRule="auto"/>
        <w:rPr>
          <w:rFonts w:ascii="Arial Narrow" w:hAnsi="Arial Narrow"/>
          <w:sz w:val="20"/>
          <w:szCs w:val="20"/>
        </w:rPr>
      </w:pPr>
      <w:r w:rsidRPr="00D1092D">
        <w:rPr>
          <w:rFonts w:ascii="Arial Narrow" w:hAnsi="Arial Narrow"/>
          <w:sz w:val="20"/>
          <w:szCs w:val="20"/>
        </w:rPr>
        <w:t>CPT, Child-Pugh-</w:t>
      </w:r>
      <w:proofErr w:type="spellStart"/>
      <w:r w:rsidRPr="00D1092D">
        <w:rPr>
          <w:rFonts w:ascii="Arial Narrow" w:hAnsi="Arial Narrow"/>
          <w:sz w:val="20"/>
          <w:szCs w:val="20"/>
        </w:rPr>
        <w:t>Turcotte</w:t>
      </w:r>
      <w:proofErr w:type="spellEnd"/>
      <w:r w:rsidRPr="00D1092D">
        <w:rPr>
          <w:rFonts w:ascii="Arial Narrow" w:hAnsi="Arial Narrow"/>
          <w:sz w:val="20"/>
          <w:szCs w:val="20"/>
        </w:rPr>
        <w:t xml:space="preserve"> scores; PS, performance status; R/O, recurrence or occurrence; RFA, radiofrequency ablation. </w:t>
      </w:r>
      <w:proofErr w:type="gramStart"/>
      <w:r w:rsidRPr="00D1092D">
        <w:rPr>
          <w:rFonts w:ascii="Arial Narrow" w:hAnsi="Arial Narrow"/>
          <w:sz w:val="20"/>
          <w:szCs w:val="20"/>
        </w:rPr>
        <w:t>TACE, trans-arterial chemoembolization.</w:t>
      </w:r>
      <w:proofErr w:type="gramEnd"/>
      <w:r w:rsidRPr="00D1092D">
        <w:rPr>
          <w:rFonts w:ascii="Arial Narrow" w:hAnsi="Arial Narrow"/>
          <w:sz w:val="20"/>
          <w:szCs w:val="20"/>
        </w:rPr>
        <w:t xml:space="preserve"> </w:t>
      </w:r>
    </w:p>
    <w:p w14:paraId="5183E942" w14:textId="7F247A30" w:rsidR="00DB752B" w:rsidRPr="00D1092D" w:rsidRDefault="00D1092D" w:rsidP="00DB752B">
      <w:pPr>
        <w:spacing w:before="0" w:after="0" w:line="240" w:lineRule="auto"/>
        <w:rPr>
          <w:rFonts w:ascii="Arial Narrow" w:hAnsi="Arial Narrow"/>
          <w:sz w:val="20"/>
          <w:szCs w:val="20"/>
        </w:rPr>
        <w:sectPr w:rsidR="00DB752B" w:rsidRPr="00D1092D" w:rsidSect="000542B9">
          <w:pgSz w:w="16820" w:h="11900" w:orient="landscape"/>
          <w:pgMar w:top="1701" w:right="1701" w:bottom="1701" w:left="1985" w:header="851" w:footer="992" w:gutter="0"/>
          <w:cols w:space="425"/>
          <w:docGrid w:type="lines" w:linePitch="400"/>
        </w:sectPr>
      </w:pPr>
      <w:r w:rsidRPr="00D1092D">
        <w:rPr>
          <w:rFonts w:ascii="Arial Narrow" w:hAnsi="Arial Narrow"/>
          <w:sz w:val="20"/>
          <w:szCs w:val="20"/>
        </w:rPr>
        <w:t>(For other abbreviat</w:t>
      </w:r>
      <w:r w:rsidR="00562FF3">
        <w:rPr>
          <w:rFonts w:ascii="Arial Narrow" w:hAnsi="Arial Narrow"/>
          <w:sz w:val="20"/>
          <w:szCs w:val="20"/>
        </w:rPr>
        <w:t>ions, please see the main text</w:t>
      </w:r>
    </w:p>
    <w:p w14:paraId="51041A33" w14:textId="77777777" w:rsidR="005D7BA2" w:rsidRPr="0028001E" w:rsidRDefault="005D7BA2" w:rsidP="00562FF3">
      <w:pPr>
        <w:pStyle w:val="TableFigure"/>
        <w:rPr>
          <w:sz w:val="16"/>
          <w:szCs w:val="16"/>
        </w:rPr>
      </w:pPr>
      <w:bookmarkStart w:id="0" w:name="_GoBack"/>
      <w:bookmarkEnd w:id="0"/>
    </w:p>
    <w:sectPr w:rsidR="005D7BA2" w:rsidRPr="0028001E" w:rsidSect="00F842A1">
      <w:pgSz w:w="11900" w:h="16820"/>
      <w:pgMar w:top="1701" w:right="1701" w:bottom="1985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D46AC8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la Brunker">
    <w15:presenceInfo w15:providerId="None" w15:userId="Marla Brun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BD"/>
    <w:rsid w:val="0000212A"/>
    <w:rsid w:val="0000348C"/>
    <w:rsid w:val="0001418A"/>
    <w:rsid w:val="000148CD"/>
    <w:rsid w:val="0003007F"/>
    <w:rsid w:val="00034493"/>
    <w:rsid w:val="00036720"/>
    <w:rsid w:val="00044C0C"/>
    <w:rsid w:val="00045BAF"/>
    <w:rsid w:val="000524B7"/>
    <w:rsid w:val="000542B9"/>
    <w:rsid w:val="00061D5B"/>
    <w:rsid w:val="00071A98"/>
    <w:rsid w:val="00086C18"/>
    <w:rsid w:val="000C35F1"/>
    <w:rsid w:val="000D0782"/>
    <w:rsid w:val="000E3AF1"/>
    <w:rsid w:val="000F29E8"/>
    <w:rsid w:val="000F42FB"/>
    <w:rsid w:val="00100C99"/>
    <w:rsid w:val="0010383E"/>
    <w:rsid w:val="00112126"/>
    <w:rsid w:val="00113593"/>
    <w:rsid w:val="00116C3D"/>
    <w:rsid w:val="00117181"/>
    <w:rsid w:val="00131F53"/>
    <w:rsid w:val="001469F2"/>
    <w:rsid w:val="00150CE3"/>
    <w:rsid w:val="00150F96"/>
    <w:rsid w:val="001515FD"/>
    <w:rsid w:val="0015301B"/>
    <w:rsid w:val="00155715"/>
    <w:rsid w:val="001634DA"/>
    <w:rsid w:val="001663DD"/>
    <w:rsid w:val="001748A1"/>
    <w:rsid w:val="00177ACC"/>
    <w:rsid w:val="001A3D1E"/>
    <w:rsid w:val="001B01A3"/>
    <w:rsid w:val="001B16B9"/>
    <w:rsid w:val="001B2B72"/>
    <w:rsid w:val="001B3EE8"/>
    <w:rsid w:val="001B5878"/>
    <w:rsid w:val="001D4D48"/>
    <w:rsid w:val="001E00FD"/>
    <w:rsid w:val="001E1CDC"/>
    <w:rsid w:val="001E42DB"/>
    <w:rsid w:val="001E548C"/>
    <w:rsid w:val="002219ED"/>
    <w:rsid w:val="00226B84"/>
    <w:rsid w:val="00227435"/>
    <w:rsid w:val="00230447"/>
    <w:rsid w:val="00232EFE"/>
    <w:rsid w:val="00237444"/>
    <w:rsid w:val="00240783"/>
    <w:rsid w:val="0024502C"/>
    <w:rsid w:val="00246283"/>
    <w:rsid w:val="00247E70"/>
    <w:rsid w:val="002541CA"/>
    <w:rsid w:val="002544EE"/>
    <w:rsid w:val="00262820"/>
    <w:rsid w:val="00262B53"/>
    <w:rsid w:val="0028001E"/>
    <w:rsid w:val="002850D3"/>
    <w:rsid w:val="00287EDB"/>
    <w:rsid w:val="00290342"/>
    <w:rsid w:val="002D08F9"/>
    <w:rsid w:val="002D7C1B"/>
    <w:rsid w:val="002E1830"/>
    <w:rsid w:val="002E46BA"/>
    <w:rsid w:val="002E7FE8"/>
    <w:rsid w:val="00304F97"/>
    <w:rsid w:val="00306015"/>
    <w:rsid w:val="0030602E"/>
    <w:rsid w:val="003162BF"/>
    <w:rsid w:val="00322E0F"/>
    <w:rsid w:val="00371CF4"/>
    <w:rsid w:val="00376CD0"/>
    <w:rsid w:val="00393C5A"/>
    <w:rsid w:val="00397FC4"/>
    <w:rsid w:val="003A7A97"/>
    <w:rsid w:val="003D138E"/>
    <w:rsid w:val="003D2F56"/>
    <w:rsid w:val="003E17E5"/>
    <w:rsid w:val="003F03AA"/>
    <w:rsid w:val="00401515"/>
    <w:rsid w:val="004029D9"/>
    <w:rsid w:val="00404311"/>
    <w:rsid w:val="00410072"/>
    <w:rsid w:val="004107A6"/>
    <w:rsid w:val="00414F41"/>
    <w:rsid w:val="00417DEA"/>
    <w:rsid w:val="00430C8D"/>
    <w:rsid w:val="004310AA"/>
    <w:rsid w:val="00436529"/>
    <w:rsid w:val="0043702F"/>
    <w:rsid w:val="00444599"/>
    <w:rsid w:val="004517B8"/>
    <w:rsid w:val="00451ECA"/>
    <w:rsid w:val="00452939"/>
    <w:rsid w:val="0046001D"/>
    <w:rsid w:val="00460BE4"/>
    <w:rsid w:val="00461047"/>
    <w:rsid w:val="00480592"/>
    <w:rsid w:val="004A1CBD"/>
    <w:rsid w:val="004A69D4"/>
    <w:rsid w:val="004B2DFE"/>
    <w:rsid w:val="004B3860"/>
    <w:rsid w:val="004B46D1"/>
    <w:rsid w:val="004C0DF0"/>
    <w:rsid w:val="004C37EF"/>
    <w:rsid w:val="004C396E"/>
    <w:rsid w:val="004C3B41"/>
    <w:rsid w:val="004C64FD"/>
    <w:rsid w:val="004C7428"/>
    <w:rsid w:val="004E4A89"/>
    <w:rsid w:val="004F2816"/>
    <w:rsid w:val="004F3DAC"/>
    <w:rsid w:val="004F75AD"/>
    <w:rsid w:val="00500002"/>
    <w:rsid w:val="005028A9"/>
    <w:rsid w:val="00532A5C"/>
    <w:rsid w:val="00543158"/>
    <w:rsid w:val="00546FDC"/>
    <w:rsid w:val="00556443"/>
    <w:rsid w:val="0056211E"/>
    <w:rsid w:val="00562FF3"/>
    <w:rsid w:val="00564D5F"/>
    <w:rsid w:val="00570A0A"/>
    <w:rsid w:val="0057109A"/>
    <w:rsid w:val="00572437"/>
    <w:rsid w:val="00577194"/>
    <w:rsid w:val="0058578E"/>
    <w:rsid w:val="005906B3"/>
    <w:rsid w:val="005B03BB"/>
    <w:rsid w:val="005B0C63"/>
    <w:rsid w:val="005B2D3E"/>
    <w:rsid w:val="005D7BA2"/>
    <w:rsid w:val="005E3EC7"/>
    <w:rsid w:val="005F4481"/>
    <w:rsid w:val="006004FD"/>
    <w:rsid w:val="00601CE2"/>
    <w:rsid w:val="0062446D"/>
    <w:rsid w:val="006341B5"/>
    <w:rsid w:val="006374B9"/>
    <w:rsid w:val="00637654"/>
    <w:rsid w:val="0064042E"/>
    <w:rsid w:val="00645000"/>
    <w:rsid w:val="00652ED8"/>
    <w:rsid w:val="00655192"/>
    <w:rsid w:val="0065647C"/>
    <w:rsid w:val="00656DD9"/>
    <w:rsid w:val="00664EF4"/>
    <w:rsid w:val="00670F79"/>
    <w:rsid w:val="00674A9A"/>
    <w:rsid w:val="00685DD2"/>
    <w:rsid w:val="0069246A"/>
    <w:rsid w:val="006A117A"/>
    <w:rsid w:val="006E6296"/>
    <w:rsid w:val="006F644D"/>
    <w:rsid w:val="007073CE"/>
    <w:rsid w:val="007177E1"/>
    <w:rsid w:val="00742E64"/>
    <w:rsid w:val="00754AD8"/>
    <w:rsid w:val="007551A7"/>
    <w:rsid w:val="00770662"/>
    <w:rsid w:val="007802DE"/>
    <w:rsid w:val="007852C9"/>
    <w:rsid w:val="00790FCE"/>
    <w:rsid w:val="00791288"/>
    <w:rsid w:val="00794ED5"/>
    <w:rsid w:val="007A5421"/>
    <w:rsid w:val="007B08CE"/>
    <w:rsid w:val="007B185A"/>
    <w:rsid w:val="007B1886"/>
    <w:rsid w:val="007B3EE1"/>
    <w:rsid w:val="007C3E99"/>
    <w:rsid w:val="007D590B"/>
    <w:rsid w:val="007E489B"/>
    <w:rsid w:val="007F2747"/>
    <w:rsid w:val="008042CA"/>
    <w:rsid w:val="00804E22"/>
    <w:rsid w:val="00805909"/>
    <w:rsid w:val="00817147"/>
    <w:rsid w:val="008261BE"/>
    <w:rsid w:val="008327FE"/>
    <w:rsid w:val="008347D5"/>
    <w:rsid w:val="00835008"/>
    <w:rsid w:val="00845209"/>
    <w:rsid w:val="00845E0A"/>
    <w:rsid w:val="00853D5C"/>
    <w:rsid w:val="008657C2"/>
    <w:rsid w:val="0087023B"/>
    <w:rsid w:val="00870D7F"/>
    <w:rsid w:val="00872924"/>
    <w:rsid w:val="0087583E"/>
    <w:rsid w:val="00876A53"/>
    <w:rsid w:val="0088228F"/>
    <w:rsid w:val="00884768"/>
    <w:rsid w:val="008A0126"/>
    <w:rsid w:val="008A0E76"/>
    <w:rsid w:val="008C4523"/>
    <w:rsid w:val="008E3F5A"/>
    <w:rsid w:val="0091505B"/>
    <w:rsid w:val="009158B9"/>
    <w:rsid w:val="009173A7"/>
    <w:rsid w:val="00925B59"/>
    <w:rsid w:val="009426E7"/>
    <w:rsid w:val="0095127F"/>
    <w:rsid w:val="00953FAE"/>
    <w:rsid w:val="009638CD"/>
    <w:rsid w:val="009656A4"/>
    <w:rsid w:val="0097329B"/>
    <w:rsid w:val="00973303"/>
    <w:rsid w:val="00981A6D"/>
    <w:rsid w:val="00983A32"/>
    <w:rsid w:val="00990B0E"/>
    <w:rsid w:val="00996FFF"/>
    <w:rsid w:val="009A5C2B"/>
    <w:rsid w:val="009B230D"/>
    <w:rsid w:val="009B6956"/>
    <w:rsid w:val="009F0B03"/>
    <w:rsid w:val="00A01D46"/>
    <w:rsid w:val="00A1561B"/>
    <w:rsid w:val="00A17265"/>
    <w:rsid w:val="00A24170"/>
    <w:rsid w:val="00A34E8C"/>
    <w:rsid w:val="00A63969"/>
    <w:rsid w:val="00A72D00"/>
    <w:rsid w:val="00A86AE8"/>
    <w:rsid w:val="00AC3A5D"/>
    <w:rsid w:val="00AC65B2"/>
    <w:rsid w:val="00AD613E"/>
    <w:rsid w:val="00AE1ED5"/>
    <w:rsid w:val="00B02AA6"/>
    <w:rsid w:val="00B212D3"/>
    <w:rsid w:val="00B276E6"/>
    <w:rsid w:val="00B5104B"/>
    <w:rsid w:val="00B66E4F"/>
    <w:rsid w:val="00B70D74"/>
    <w:rsid w:val="00B70F27"/>
    <w:rsid w:val="00B73304"/>
    <w:rsid w:val="00B7464A"/>
    <w:rsid w:val="00B93F0F"/>
    <w:rsid w:val="00B9447B"/>
    <w:rsid w:val="00B944CC"/>
    <w:rsid w:val="00BA04BB"/>
    <w:rsid w:val="00BA6BD1"/>
    <w:rsid w:val="00BB2337"/>
    <w:rsid w:val="00BB612A"/>
    <w:rsid w:val="00BB6825"/>
    <w:rsid w:val="00BD016E"/>
    <w:rsid w:val="00BD38CF"/>
    <w:rsid w:val="00BE73DE"/>
    <w:rsid w:val="00BF26B7"/>
    <w:rsid w:val="00BF3BCA"/>
    <w:rsid w:val="00BF3EF8"/>
    <w:rsid w:val="00BF5B32"/>
    <w:rsid w:val="00BF6CD1"/>
    <w:rsid w:val="00C05625"/>
    <w:rsid w:val="00C13C72"/>
    <w:rsid w:val="00C270E2"/>
    <w:rsid w:val="00C408FC"/>
    <w:rsid w:val="00C46942"/>
    <w:rsid w:val="00C546EC"/>
    <w:rsid w:val="00C55CF2"/>
    <w:rsid w:val="00C66ABD"/>
    <w:rsid w:val="00C81ABD"/>
    <w:rsid w:val="00C83312"/>
    <w:rsid w:val="00C8426D"/>
    <w:rsid w:val="00CA741C"/>
    <w:rsid w:val="00CB17A3"/>
    <w:rsid w:val="00CC044E"/>
    <w:rsid w:val="00CC73F5"/>
    <w:rsid w:val="00CC7EF5"/>
    <w:rsid w:val="00CD1654"/>
    <w:rsid w:val="00CE04DB"/>
    <w:rsid w:val="00CE263A"/>
    <w:rsid w:val="00D1092D"/>
    <w:rsid w:val="00D1295B"/>
    <w:rsid w:val="00D131C0"/>
    <w:rsid w:val="00D16996"/>
    <w:rsid w:val="00D2150E"/>
    <w:rsid w:val="00D22F68"/>
    <w:rsid w:val="00D25549"/>
    <w:rsid w:val="00D31B03"/>
    <w:rsid w:val="00D33F8E"/>
    <w:rsid w:val="00D3591F"/>
    <w:rsid w:val="00D37FA1"/>
    <w:rsid w:val="00D42E82"/>
    <w:rsid w:val="00D54F1C"/>
    <w:rsid w:val="00D55A19"/>
    <w:rsid w:val="00D63BDF"/>
    <w:rsid w:val="00D65434"/>
    <w:rsid w:val="00D679DC"/>
    <w:rsid w:val="00D70017"/>
    <w:rsid w:val="00D71406"/>
    <w:rsid w:val="00D756AF"/>
    <w:rsid w:val="00D8234E"/>
    <w:rsid w:val="00D93652"/>
    <w:rsid w:val="00D93E5E"/>
    <w:rsid w:val="00DA303E"/>
    <w:rsid w:val="00DA500C"/>
    <w:rsid w:val="00DB752B"/>
    <w:rsid w:val="00DB7B13"/>
    <w:rsid w:val="00DC4AF2"/>
    <w:rsid w:val="00DC6206"/>
    <w:rsid w:val="00DD509D"/>
    <w:rsid w:val="00DE2247"/>
    <w:rsid w:val="00DE40D4"/>
    <w:rsid w:val="00DE7FC8"/>
    <w:rsid w:val="00DF1329"/>
    <w:rsid w:val="00DF7A97"/>
    <w:rsid w:val="00E01543"/>
    <w:rsid w:val="00E01DDE"/>
    <w:rsid w:val="00E06F12"/>
    <w:rsid w:val="00E114DA"/>
    <w:rsid w:val="00E307CD"/>
    <w:rsid w:val="00E3357B"/>
    <w:rsid w:val="00E575C6"/>
    <w:rsid w:val="00E5776B"/>
    <w:rsid w:val="00E6353B"/>
    <w:rsid w:val="00E8033B"/>
    <w:rsid w:val="00E84BC9"/>
    <w:rsid w:val="00E87B31"/>
    <w:rsid w:val="00E920BC"/>
    <w:rsid w:val="00E958B9"/>
    <w:rsid w:val="00EA14B6"/>
    <w:rsid w:val="00ED7CC9"/>
    <w:rsid w:val="00EF304D"/>
    <w:rsid w:val="00F02A63"/>
    <w:rsid w:val="00F03348"/>
    <w:rsid w:val="00F05710"/>
    <w:rsid w:val="00F05D33"/>
    <w:rsid w:val="00F0712E"/>
    <w:rsid w:val="00F16114"/>
    <w:rsid w:val="00F16460"/>
    <w:rsid w:val="00F334F5"/>
    <w:rsid w:val="00F34C31"/>
    <w:rsid w:val="00F379FD"/>
    <w:rsid w:val="00F65161"/>
    <w:rsid w:val="00F65847"/>
    <w:rsid w:val="00F74E9C"/>
    <w:rsid w:val="00F81E61"/>
    <w:rsid w:val="00F842A1"/>
    <w:rsid w:val="00F8622B"/>
    <w:rsid w:val="00F87692"/>
    <w:rsid w:val="00F90238"/>
    <w:rsid w:val="00F97698"/>
    <w:rsid w:val="00FA2C46"/>
    <w:rsid w:val="00FA41FE"/>
    <w:rsid w:val="00FB2FD7"/>
    <w:rsid w:val="00FC2C90"/>
    <w:rsid w:val="00FC648B"/>
    <w:rsid w:val="00FC7176"/>
    <w:rsid w:val="00FD3DE2"/>
    <w:rsid w:val="00FE1FB2"/>
    <w:rsid w:val="00FF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9B81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FC2C90"/>
    <w:pPr>
      <w:spacing w:before="120" w:after="120" w:line="480" w:lineRule="auto"/>
    </w:pPr>
    <w:rPr>
      <w:rFonts w:ascii="Times New Roman" w:hAnsi="Times New Roman"/>
      <w:kern w:val="2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rsid w:val="00FC2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DB7B13"/>
    <w:pPr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Heading1">
    <w:name w:val="Heading1"/>
    <w:basedOn w:val="1"/>
    <w:link w:val="Heading1Char"/>
    <w:qFormat/>
    <w:rsid w:val="00FC2C90"/>
    <w:pPr>
      <w:keepLines w:val="0"/>
      <w:spacing w:before="12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1 Char"/>
    <w:link w:val="Heading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character" w:customStyle="1" w:styleId="10">
    <w:name w:val="見出し 1 (文字)"/>
    <w:basedOn w:val="a0"/>
    <w:link w:val="1"/>
    <w:uiPriority w:val="9"/>
    <w:rsid w:val="00FC2C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1">
    <w:name w:val="Title1"/>
    <w:link w:val="Title1Char1"/>
    <w:qFormat/>
    <w:rsid w:val="00FC2C90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  <w:lang w:eastAsia="ja-JP"/>
    </w:rPr>
  </w:style>
  <w:style w:type="character" w:customStyle="1" w:styleId="Title1Char1">
    <w:name w:val="Title1 Char1"/>
    <w:link w:val="Title1"/>
    <w:rsid w:val="00FC2C90"/>
    <w:rPr>
      <w:rFonts w:ascii="Times New Roman" w:hAnsi="Times New Roman"/>
      <w:b/>
      <w:kern w:val="2"/>
      <w:sz w:val="28"/>
      <w:szCs w:val="24"/>
      <w:lang w:eastAsia="ja-JP"/>
    </w:rPr>
  </w:style>
  <w:style w:type="paragraph" w:customStyle="1" w:styleId="Heading2">
    <w:name w:val="Heading2"/>
    <w:basedOn w:val="a"/>
    <w:link w:val="Heading2Char"/>
    <w:qFormat/>
    <w:rsid w:val="00FC2C90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link w:val="Heading2"/>
    <w:rsid w:val="00FC2C90"/>
    <w:rPr>
      <w:rFonts w:ascii="Times New Roman" w:hAnsi="Times New Roman"/>
      <w:b/>
      <w:i/>
      <w:kern w:val="2"/>
      <w:sz w:val="24"/>
      <w:szCs w:val="24"/>
      <w:lang w:eastAsia="ja-JP"/>
    </w:rPr>
  </w:style>
  <w:style w:type="paragraph" w:customStyle="1" w:styleId="Author1">
    <w:name w:val="Author1"/>
    <w:basedOn w:val="Heading1"/>
    <w:link w:val="Author1Char"/>
    <w:qFormat/>
    <w:rsid w:val="00FC2C90"/>
    <w:pPr>
      <w:outlineLvl w:val="9"/>
    </w:pPr>
  </w:style>
  <w:style w:type="character" w:customStyle="1" w:styleId="Author1Char">
    <w:name w:val="Author1 Char"/>
    <w:link w:val="Author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paragraph" w:customStyle="1" w:styleId="NormalRaggedRight">
    <w:name w:val="Normal_Ragged_Right"/>
    <w:basedOn w:val="a"/>
    <w:link w:val="NormalRaggedRightChar1"/>
    <w:qFormat/>
    <w:rsid w:val="00FC2C90"/>
  </w:style>
  <w:style w:type="character" w:customStyle="1" w:styleId="NormalRaggedRightChar1">
    <w:name w:val="Normal_Ragged_Right Char1"/>
    <w:link w:val="NormalRaggedRight"/>
    <w:rsid w:val="00FC2C90"/>
    <w:rPr>
      <w:rFonts w:ascii="Times New Roman" w:hAnsi="Times New Roman"/>
      <w:kern w:val="2"/>
      <w:sz w:val="24"/>
      <w:szCs w:val="24"/>
      <w:lang w:eastAsia="ja-JP"/>
    </w:rPr>
  </w:style>
  <w:style w:type="paragraph" w:customStyle="1" w:styleId="Reference1">
    <w:name w:val="Reference1"/>
    <w:basedOn w:val="a4"/>
    <w:link w:val="Reference1Char"/>
    <w:qFormat/>
    <w:rsid w:val="00FC2C90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FC2C90"/>
    <w:rPr>
      <w:rFonts w:ascii="Times New Roman" w:hAnsi="Times New Roman" w:cs="Courier"/>
      <w:kern w:val="2"/>
      <w:sz w:val="24"/>
      <w:szCs w:val="24"/>
      <w:lang w:eastAsia="ja-JP"/>
    </w:rPr>
  </w:style>
  <w:style w:type="paragraph" w:styleId="a4">
    <w:name w:val="List Paragraph"/>
    <w:basedOn w:val="a"/>
    <w:uiPriority w:val="34"/>
    <w:qFormat/>
    <w:rsid w:val="00FC2C90"/>
    <w:pPr>
      <w:ind w:leftChars="400" w:left="840"/>
    </w:pPr>
  </w:style>
  <w:style w:type="paragraph" w:customStyle="1" w:styleId="Table1">
    <w:name w:val="Table1"/>
    <w:basedOn w:val="a"/>
    <w:link w:val="Table1Char"/>
    <w:qFormat/>
    <w:rsid w:val="00C83312"/>
    <w:pPr>
      <w:widowControl w:val="0"/>
      <w:spacing w:before="0" w:after="0" w:line="240" w:lineRule="auto"/>
      <w:contextualSpacing/>
    </w:pPr>
    <w:rPr>
      <w:rFonts w:ascii="Arial Narrow" w:hAnsi="Arial Narrow"/>
      <w:sz w:val="20"/>
      <w:szCs w:val="20"/>
    </w:rPr>
  </w:style>
  <w:style w:type="character" w:customStyle="1" w:styleId="Table1Char">
    <w:name w:val="Table1 Char"/>
    <w:link w:val="Table1"/>
    <w:rsid w:val="00C83312"/>
    <w:rPr>
      <w:rFonts w:ascii="Arial Narrow" w:hAnsi="Arial Narrow"/>
      <w:kern w:val="2"/>
      <w:lang w:eastAsia="ja-JP"/>
    </w:rPr>
  </w:style>
  <w:style w:type="paragraph" w:customStyle="1" w:styleId="TableFigure">
    <w:name w:val="Table_Figure"/>
    <w:basedOn w:val="NormalRaggedRight"/>
    <w:link w:val="TableFigureChar"/>
    <w:qFormat/>
    <w:rsid w:val="00FC2C90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FC2C90"/>
    <w:rPr>
      <w:rFonts w:ascii="Times New Roman" w:hAnsi="Times New Roman"/>
      <w:snapToGrid w:val="0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23044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0447"/>
    <w:pPr>
      <w:spacing w:line="240" w:lineRule="auto"/>
    </w:pPr>
    <w:rPr>
      <w:rFonts w:ascii="Arial" w:hAnsi="Arial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30447"/>
    <w:rPr>
      <w:rFonts w:ascii="Arial" w:hAnsi="Arial"/>
      <w:kern w:val="2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304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30447"/>
    <w:rPr>
      <w:rFonts w:ascii="Arial" w:hAnsi="Arial"/>
      <w:b/>
      <w:bCs/>
      <w:kern w:val="2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23044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30447"/>
    <w:rPr>
      <w:rFonts w:ascii="Segoe UI" w:hAnsi="Segoe UI" w:cs="Segoe UI"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FC2C90"/>
    <w:pPr>
      <w:spacing w:before="120" w:after="120" w:line="480" w:lineRule="auto"/>
    </w:pPr>
    <w:rPr>
      <w:rFonts w:ascii="Times New Roman" w:hAnsi="Times New Roman"/>
      <w:kern w:val="2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rsid w:val="00FC2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DB7B13"/>
    <w:pPr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Heading1">
    <w:name w:val="Heading1"/>
    <w:basedOn w:val="1"/>
    <w:link w:val="Heading1Char"/>
    <w:qFormat/>
    <w:rsid w:val="00FC2C90"/>
    <w:pPr>
      <w:keepLines w:val="0"/>
      <w:spacing w:before="12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1 Char"/>
    <w:link w:val="Heading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character" w:customStyle="1" w:styleId="10">
    <w:name w:val="見出し 1 (文字)"/>
    <w:basedOn w:val="a0"/>
    <w:link w:val="1"/>
    <w:uiPriority w:val="9"/>
    <w:rsid w:val="00FC2C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1">
    <w:name w:val="Title1"/>
    <w:link w:val="Title1Char1"/>
    <w:qFormat/>
    <w:rsid w:val="00FC2C90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  <w:lang w:eastAsia="ja-JP"/>
    </w:rPr>
  </w:style>
  <w:style w:type="character" w:customStyle="1" w:styleId="Title1Char1">
    <w:name w:val="Title1 Char1"/>
    <w:link w:val="Title1"/>
    <w:rsid w:val="00FC2C90"/>
    <w:rPr>
      <w:rFonts w:ascii="Times New Roman" w:hAnsi="Times New Roman"/>
      <w:b/>
      <w:kern w:val="2"/>
      <w:sz w:val="28"/>
      <w:szCs w:val="24"/>
      <w:lang w:eastAsia="ja-JP"/>
    </w:rPr>
  </w:style>
  <w:style w:type="paragraph" w:customStyle="1" w:styleId="Heading2">
    <w:name w:val="Heading2"/>
    <w:basedOn w:val="a"/>
    <w:link w:val="Heading2Char"/>
    <w:qFormat/>
    <w:rsid w:val="00FC2C90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link w:val="Heading2"/>
    <w:rsid w:val="00FC2C90"/>
    <w:rPr>
      <w:rFonts w:ascii="Times New Roman" w:hAnsi="Times New Roman"/>
      <w:b/>
      <w:i/>
      <w:kern w:val="2"/>
      <w:sz w:val="24"/>
      <w:szCs w:val="24"/>
      <w:lang w:eastAsia="ja-JP"/>
    </w:rPr>
  </w:style>
  <w:style w:type="paragraph" w:customStyle="1" w:styleId="Author1">
    <w:name w:val="Author1"/>
    <w:basedOn w:val="Heading1"/>
    <w:link w:val="Author1Char"/>
    <w:qFormat/>
    <w:rsid w:val="00FC2C90"/>
    <w:pPr>
      <w:outlineLvl w:val="9"/>
    </w:pPr>
  </w:style>
  <w:style w:type="character" w:customStyle="1" w:styleId="Author1Char">
    <w:name w:val="Author1 Char"/>
    <w:link w:val="Author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paragraph" w:customStyle="1" w:styleId="NormalRaggedRight">
    <w:name w:val="Normal_Ragged_Right"/>
    <w:basedOn w:val="a"/>
    <w:link w:val="NormalRaggedRightChar1"/>
    <w:qFormat/>
    <w:rsid w:val="00FC2C90"/>
  </w:style>
  <w:style w:type="character" w:customStyle="1" w:styleId="NormalRaggedRightChar1">
    <w:name w:val="Normal_Ragged_Right Char1"/>
    <w:link w:val="NormalRaggedRight"/>
    <w:rsid w:val="00FC2C90"/>
    <w:rPr>
      <w:rFonts w:ascii="Times New Roman" w:hAnsi="Times New Roman"/>
      <w:kern w:val="2"/>
      <w:sz w:val="24"/>
      <w:szCs w:val="24"/>
      <w:lang w:eastAsia="ja-JP"/>
    </w:rPr>
  </w:style>
  <w:style w:type="paragraph" w:customStyle="1" w:styleId="Reference1">
    <w:name w:val="Reference1"/>
    <w:basedOn w:val="a4"/>
    <w:link w:val="Reference1Char"/>
    <w:qFormat/>
    <w:rsid w:val="00FC2C90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FC2C90"/>
    <w:rPr>
      <w:rFonts w:ascii="Times New Roman" w:hAnsi="Times New Roman" w:cs="Courier"/>
      <w:kern w:val="2"/>
      <w:sz w:val="24"/>
      <w:szCs w:val="24"/>
      <w:lang w:eastAsia="ja-JP"/>
    </w:rPr>
  </w:style>
  <w:style w:type="paragraph" w:styleId="a4">
    <w:name w:val="List Paragraph"/>
    <w:basedOn w:val="a"/>
    <w:uiPriority w:val="34"/>
    <w:qFormat/>
    <w:rsid w:val="00FC2C90"/>
    <w:pPr>
      <w:ind w:leftChars="400" w:left="840"/>
    </w:pPr>
  </w:style>
  <w:style w:type="paragraph" w:customStyle="1" w:styleId="Table1">
    <w:name w:val="Table1"/>
    <w:basedOn w:val="a"/>
    <w:link w:val="Table1Char"/>
    <w:qFormat/>
    <w:rsid w:val="00C83312"/>
    <w:pPr>
      <w:widowControl w:val="0"/>
      <w:spacing w:before="0" w:after="0" w:line="240" w:lineRule="auto"/>
      <w:contextualSpacing/>
    </w:pPr>
    <w:rPr>
      <w:rFonts w:ascii="Arial Narrow" w:hAnsi="Arial Narrow"/>
      <w:sz w:val="20"/>
      <w:szCs w:val="20"/>
    </w:rPr>
  </w:style>
  <w:style w:type="character" w:customStyle="1" w:styleId="Table1Char">
    <w:name w:val="Table1 Char"/>
    <w:link w:val="Table1"/>
    <w:rsid w:val="00C83312"/>
    <w:rPr>
      <w:rFonts w:ascii="Arial Narrow" w:hAnsi="Arial Narrow"/>
      <w:kern w:val="2"/>
      <w:lang w:eastAsia="ja-JP"/>
    </w:rPr>
  </w:style>
  <w:style w:type="paragraph" w:customStyle="1" w:styleId="TableFigure">
    <w:name w:val="Table_Figure"/>
    <w:basedOn w:val="NormalRaggedRight"/>
    <w:link w:val="TableFigureChar"/>
    <w:qFormat/>
    <w:rsid w:val="00FC2C90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FC2C90"/>
    <w:rPr>
      <w:rFonts w:ascii="Times New Roman" w:hAnsi="Times New Roman"/>
      <w:snapToGrid w:val="0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23044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0447"/>
    <w:pPr>
      <w:spacing w:line="240" w:lineRule="auto"/>
    </w:pPr>
    <w:rPr>
      <w:rFonts w:ascii="Arial" w:hAnsi="Arial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30447"/>
    <w:rPr>
      <w:rFonts w:ascii="Arial" w:hAnsi="Arial"/>
      <w:kern w:val="2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304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30447"/>
    <w:rPr>
      <w:rFonts w:ascii="Arial" w:hAnsi="Arial"/>
      <w:b/>
      <w:bCs/>
      <w:kern w:val="2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23044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30447"/>
    <w:rPr>
      <w:rFonts w:ascii="Segoe UI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FE5D72-027F-C742-888B-A1076D6B9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5</Words>
  <Characters>1113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3</cp:revision>
  <dcterms:created xsi:type="dcterms:W3CDTF">2017-05-31T07:48:00Z</dcterms:created>
  <dcterms:modified xsi:type="dcterms:W3CDTF">2017-05-31T07:49:00Z</dcterms:modified>
</cp:coreProperties>
</file>